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First</w:t>
      </w:r>
      <w:r>
        <w:rPr>
          <w:rFonts w:cs="Times New Roman" w:ascii="Times New Roman" w:hAnsi="Times New Roman"/>
          <w:b/>
          <w:bCs/>
          <w:sz w:val="32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/>
        </w:rPr>
        <w:t>Survey of the Wheat Chromosome 5A Composition through a Next Generation Sequencing Approach (Vitulo et al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 xml:space="preserve">Supplementary Table 1: complete list of wheat 5A Transposon Element families and apparent </w:t>
      </w:r>
      <w:r>
        <w:rPr/>
        <w:t>abundance</w:t>
      </w:r>
    </w:p>
    <w:tbl>
      <w:tblPr>
        <w:tblW w:w="80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504"/>
        <w:gridCol w:w="1239"/>
        <w:gridCol w:w="1582"/>
        <w:gridCol w:w="1319"/>
      </w:tblGrid>
      <w:tr>
        <w:trPr>
          <w:trHeight w:val="315" w:hRule="atLeast"/>
        </w:trPr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E_family (or subfamily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long arm read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% long arm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hort arm read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% short arm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abri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7,60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.20319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9,57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.52480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WHAM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4,74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2215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3,4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36924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Fatim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3,55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34896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3,64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19970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Wilm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9,79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84542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2,67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6008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Ange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3,5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61584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4,45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60699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Jorg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0,45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77208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1,70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09349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Egu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,39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50191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,62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70704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WI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,09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23494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,03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291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Barba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,20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16569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,32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92684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Erik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,66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96299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5,81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59041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Lau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,96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90102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,15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24509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Maxim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,08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83200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,57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7715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aku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,86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82420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,24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70448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Roman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,99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64580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,48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0447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Deram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,8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2950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,70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51148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Cereb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,01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39053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2,87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70327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Ifi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,64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382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,43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4201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Claud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,25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2368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,65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6328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Cliffor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,59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6317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,4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2282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Jel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,93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3892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,79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070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uma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,64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9165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,57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2235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Nusif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,06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7055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,51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6431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Carmil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,99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6806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,06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579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Pavel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,85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72614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,31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1627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umay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,76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64990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,99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98188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TAT1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,99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1192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,02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9228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Latidu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,45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9231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,50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57279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Ing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,22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107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31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98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Caspa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,07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0528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58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023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Gujo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,58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052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57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5884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Roma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,13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3428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,23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4907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Euge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,56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1321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62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252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Thal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,13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09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53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278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BAGY2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,07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888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31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900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Li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,03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72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1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001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Con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96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460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37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939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Ginge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70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542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56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892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Xalax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69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502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27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8754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Vincent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57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4037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37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422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Dana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48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73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,34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40068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Haw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04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2106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3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3637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Baldu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97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861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08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7734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Byr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8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352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44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310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63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599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,30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83508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Bori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48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054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58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529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Quint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47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028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,12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6157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Deim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32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9494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78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6097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Kar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93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8042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68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66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ury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48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642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72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5748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Icar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32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5825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08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363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Ath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08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928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65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Danie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99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4596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32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667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Isaac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63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3301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10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017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Jud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39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401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70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0211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Hamlet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37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342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40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65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TAR2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31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2119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32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244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Donal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18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1632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47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06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Al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8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378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6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542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Stas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53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262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7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939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Mandrak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32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512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1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649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Je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25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260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30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135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TAT2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21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113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30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11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C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20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069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365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Stol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20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062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378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Mano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14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86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8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459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Sasan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12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784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391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12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755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6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328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Heyjud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04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477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969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Polyphem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01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382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771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BARE1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9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990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5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849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Hade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88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906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020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Usie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67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131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0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573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Ko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7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765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9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813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Sherlock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5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673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1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526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TAR1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2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582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413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49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476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9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951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Demete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46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366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4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10059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Heid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44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27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8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9732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Leojy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37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037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9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769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Lis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7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660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1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542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Danie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3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514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4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6251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Veju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2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49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51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Fortu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448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4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5717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Fergat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0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422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987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Norm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1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4064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365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Rem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08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976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307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Mius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07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921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6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600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00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691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125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Coe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9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647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558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Enac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8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585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362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P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3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431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2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Orphe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2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387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596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Valeri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292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8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18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9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28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27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Xen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9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274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69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Haight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8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222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125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Walte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5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3109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53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Ole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853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6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Cassand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88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973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Bianc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8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45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Ro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2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44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58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Kerber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37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809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en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359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83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Oliv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35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689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HH_Heli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64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6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umet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31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160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E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20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864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Artem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0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71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Oref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162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2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Ramo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158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31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Iapet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114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547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Tantal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110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82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Oliv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6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055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71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Isabell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9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4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Ra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957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220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Iky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91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7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Var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80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2733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Merc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40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6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Emm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36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5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HORMU2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829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18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Rhe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34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0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Gi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30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2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Yvon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19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00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abo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15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60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TAT5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715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47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90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14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ant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57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16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Victo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09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65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Jan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09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1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Herm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609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9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Xit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98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51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HORMU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591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2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Gisell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81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72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I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448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6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oba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27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0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Geral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40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2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Osca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32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1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Ais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29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3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74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4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Michell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134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352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Arg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86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4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Genev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71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2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Isla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46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22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I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06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51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Pau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87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1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Morphe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73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87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i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65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27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Rei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54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4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Misen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36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7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Apoll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6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HORG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18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14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14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61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Inav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81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7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usuf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78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2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Calv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45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3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Lolao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12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80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Rad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12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2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Nicol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90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7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90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60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Ewa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82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6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Zuh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79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23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Phoeb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7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7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Nic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5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9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Joe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5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2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Herme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24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6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Spri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06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0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Iker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95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4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Jas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9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3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Arg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9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0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Vagabon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8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81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Storm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8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0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TAT3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62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9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TAR3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58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2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Georg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40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91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Ophel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10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Ele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60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41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usa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92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9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OsKo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92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4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Bob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89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9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La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85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78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Mart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85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8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Vacu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56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6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Dagobert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3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4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HORPIA2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19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8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ajek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512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71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Korb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93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2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ukku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7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801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Joseph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5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1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Persepho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402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6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BAGY1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98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4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Plut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87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9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Antoni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87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9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Gast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8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72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Tai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80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4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35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Pilif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76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8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Baldu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73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9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Garth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36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Ron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0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4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Murra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00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Milt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96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8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Anni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92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4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A_Aurec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89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TAT4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89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6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Iv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70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6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VincentTI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67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5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Jod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63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32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IX_Did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59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7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Oswal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41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Enuc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3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4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23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7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Ju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19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9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Hopscotch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19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Xala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23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1069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Ze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08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Liuli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01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4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Nanc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01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Zen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97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Tro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97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Hor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86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63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Glen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86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Nal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79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1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Ka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79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An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7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7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Prest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64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Ar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57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Georg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53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HH_Paddingt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50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9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Sabi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9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7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evox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5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9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TAR4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5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X1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1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Zo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28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3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Gabriel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28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Rit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20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Nis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20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9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Camer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13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X_Kere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13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Sandr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9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39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Hil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9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Iva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24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Mari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91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HH_Hecto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41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Yoland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0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X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0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Nadi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0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Char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76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Sherma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76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Eric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5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91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Sin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Danic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X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Alfr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8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M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8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En1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2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Horace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8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Kas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8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0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XX_Ecoli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85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HORP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Alexand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4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DOPPI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4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36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X_Nis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51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Ma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3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27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A_unnam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0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2673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A_Harpe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0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Mordred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402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Minim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6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XX_Hyla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36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Seam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9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Xad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56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X_Erat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OsTaz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Franci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T_Ori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Isidor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H_Pong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9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600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Sar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8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C_Lena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8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X_Pegas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1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LG_Yasm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10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64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Helio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7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55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X_Gorg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73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109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Rufu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Carso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BALN2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Dario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Irvin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DTC_Edd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03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RIX_Wendy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0218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Novel TE families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6459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162797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9832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263972</w:t>
            </w:r>
          </w:p>
        </w:tc>
      </w:tr>
      <w:tr>
        <w:trPr>
          <w:trHeight w:val="315" w:hRule="atLeast"/>
        </w:trPr>
        <w:tc>
          <w:tcPr>
            <w:tcW w:w="239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Times New Roman" w:cs="Andalus" w:ascii="Times New Roman" w:hAnsi="Times New Roman"/>
                <w:color w:val="000000"/>
                <w:sz w:val="20"/>
                <w:szCs w:val="20"/>
                <w:lang w:val="en-GB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peats (unknown)</w:t>
            </w:r>
          </w:p>
        </w:tc>
        <w:tc>
          <w:tcPr>
            <w:tcW w:w="15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82130</w:t>
            </w:r>
          </w:p>
        </w:tc>
        <w:tc>
          <w:tcPr>
            <w:tcW w:w="1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.320728</w:t>
            </w:r>
          </w:p>
        </w:tc>
        <w:tc>
          <w:tcPr>
            <w:tcW w:w="158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3419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27756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24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CorpodeltestoCarattere">
    <w:name w:val="Corpo del testo Carattere"/>
    <w:qFormat/>
    <w:rPr>
      <w:rFonts w:ascii="Nimbus Roman No9 L;Times New Roman" w:hAnsi="Nimbus Roman No9 L;Times New Roman" w:eastAsia="DejaVu Sans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suppressAutoHyphens w:val="true"/>
      <w:bidi w:val="0"/>
      <w:spacing w:lineRule="atLeast" w:line="100" w:before="0" w:after="120"/>
    </w:pPr>
    <w:rPr>
      <w:rFonts w:ascii="Nimbus Roman No9 L;Times New Roman" w:hAnsi="Nimbus Roman No9 L;Times New Roman" w:eastAsia="DejaVu Sans" w:cs=""/>
      <w:color w:val="auto"/>
      <w:kern w:val="2"/>
      <w:sz w:val="24"/>
      <w:szCs w:val="24"/>
      <w:lang w:val="it-IT" w:bidi="ar-SA" w:eastAsia="zh-CN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Caption1">
    <w:name w:val="caption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Times New Roman" w:cs=""/>
      <w:b/>
      <w:bCs/>
      <w:color w:val="auto"/>
      <w:kern w:val="2"/>
      <w:sz w:val="20"/>
      <w:szCs w:val="20"/>
      <w:lang w:val="it-IT" w:bidi="ar-SA" w:eastAsia="zh-CN"/>
    </w:rPr>
  </w:style>
  <w:style w:type="paragraph" w:styleId="Contenutotabella">
    <w:name w:val="Contenuto tabella"/>
    <w:qFormat/>
    <w:pPr>
      <w:widowControl/>
      <w:suppressLineNumbers/>
      <w:suppressAutoHyphens w:val="true"/>
      <w:bidi w:val="0"/>
      <w:spacing w:lineRule="atLeast" w:line="100"/>
    </w:pPr>
    <w:rPr>
      <w:rFonts w:ascii="Nimbus Roman No9 L;Times New Roman" w:hAnsi="Nimbus Roman No9 L;Times New Roman" w:eastAsia="DejaVu Sans" w:cs=""/>
      <w:color w:val="auto"/>
      <w:kern w:val="2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6:59:00Z</dcterms:created>
  <dc:creator>pc</dc:creator>
  <dc:description/>
  <cp:keywords/>
  <dc:language>en-US</dc:language>
  <cp:lastModifiedBy>pc</cp:lastModifiedBy>
  <dcterms:modified xsi:type="dcterms:W3CDTF">2011-05-20T16:41:00Z</dcterms:modified>
  <cp:revision>5</cp:revision>
  <dc:subject/>
  <dc:title/>
</cp:coreProperties>
</file>